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40"/>
        <w:jc w:val="center"/>
      </w:pPr>
      <w:r>
        <w:rPr>
          <w:b/>
          <w:bCs/>
          <w:sz w:val="32"/>
          <w:szCs w:val="32"/>
        </w:rPr>
        <w:t xml:space="preserve">Supplementary Materials</w:t>
      </w:r>
    </w:p>
    <w:p>
      <w:pPr>
        <w:spacing w:after="240"/>
        <w:jc w:val="center"/>
      </w:pPr>
      <w:r>
        <w:rPr>
          <w:sz w:val="24"/>
          <w:szCs w:val="24"/>
        </w:rPr>
        <w:t xml:space="preserve">Digital Bioimpedance for Physical Activity Detection in Type 2 Diabetes: Quasi-Experimental Validation Study</w:t>
      </w:r>
    </w:p>
    <w:p>
      <w:pPr>
        <w:spacing w:after="480"/>
        <w:jc w:val="center"/>
      </w:pPr>
      <w:r>
        <w:rPr>
          <w:i/>
          <w:iCs/>
          <w:sz w:val="20"/>
          <w:szCs w:val="20"/>
        </w:rPr>
        <w:t xml:space="preserve">JMIR Diabetes 2025 (Manuscript ID: 83768)</w:t>
      </w:r>
    </w:p>
    <w:p>
      <w:pPr>
        <w:pStyle w:val="Heading1"/>
      </w:pPr>
      <w:r>
        <w:t xml:space="preserve">Supplementary Table S1</w:t>
      </w:r>
    </w:p>
    <w:p>
      <w:pPr>
        <w:spacing w:after="120"/>
      </w:pPr>
      <w:r>
        <w:rPr>
          <w:i/>
          <w:iCs/>
        </w:rPr>
        <w:t xml:space="preserve">ANCOVA Results with Full Covariate Adjustment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CellMar>
          <w:top w:type="dxa" w:w="100"/>
          <w:left w:type="dxa" w:w="180"/>
          <w:bottom w:type="dxa" w:w="100"/>
          <w:right w:type="dxa" w:w="180"/>
        </w:tblCellMar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odel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oefficient (95% CI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-value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Linear trend (per intervention level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73 (-0.051 to 0.198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25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Partial vs Standard care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44 (0.02 to 0.85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40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Comprehensive vs Standard care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(Not significant after adjustment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17</w:t>
            </w:r>
          </w:p>
        </w:tc>
      </w:tr>
    </w:tbl>
    <w:p>
      <w:pPr>
        <w:spacing w:before="120" w:after="360"/>
      </w:pPr>
      <w:r>
        <w:rPr>
          <w:sz w:val="18"/>
          <w:szCs w:val="18"/>
        </w:rPr>
        <w:t xml:space="preserve">Note: Analysis of covariance examining 4-month HbA1c across intervention periods, adjusting for baseline HbA1c, age, sex, BMI, Walk Score, and season. The absence of significant linear trend (P=0.25) suggests potential temporal confounding.</w:t>
      </w:r>
    </w:p>
    <w:p>
      <w:r>
        <w:br w:type="page"/>
      </w:r>
    </w:p>
    <w:p>
      <w:pPr>
        <w:pStyle w:val="Heading1"/>
      </w:pPr>
      <w:r>
        <w:t xml:space="preserve">Supplementary Table S2</w:t>
      </w:r>
    </w:p>
    <w:p>
      <w:pPr>
        <w:spacing w:after="120"/>
      </w:pPr>
      <w:r>
        <w:rPr>
          <w:i/>
          <w:iCs/>
        </w:rPr>
        <w:t xml:space="preserve">Propensity Score Matching Analysis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CellMar>
          <w:top w:type="dxa" w:w="100"/>
          <w:left w:type="dxa" w:w="180"/>
          <w:bottom w:type="dxa" w:w="100"/>
          <w:right w:type="dxa" w:w="180"/>
        </w:tblCellMar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omparison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ean Difference (95% CI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-value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4-month HbA1c (%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-0.73 (Comprehensive vs Standard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11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Target achievement (%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+10.0% (32.0% vs 22.0%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&lt;0.05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Matched pairs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50 per group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—</w:t>
            </w:r>
          </w:p>
        </w:tc>
      </w:tr>
    </w:tbl>
    <w:p>
      <w:pPr>
        <w:spacing w:before="120" w:after="360"/>
      </w:pPr>
      <w:r>
        <w:rPr>
          <w:sz w:val="18"/>
          <w:szCs w:val="18"/>
        </w:rPr>
        <w:t xml:space="preserve">Note: Results from nearest-neighbor matching (0.2 SD caliper) comparing comprehensive intervention to standard care. Matched on age, BMI, baseline HbA1c, Walk Score, and medication use. Only 3 partial intervention participants could be matched, limiting interpretation of this comparison.</w:t>
      </w:r>
    </w:p>
    <w:p>
      <w:r>
        <w:br w:type="page"/>
      </w:r>
    </w:p>
    <w:p>
      <w:pPr>
        <w:pStyle w:val="Heading1"/>
      </w:pPr>
      <w:r>
        <w:t xml:space="preserve">Supplementary Table S2c</w:t>
      </w:r>
    </w:p>
    <w:p>
      <w:pPr>
        <w:spacing w:after="120"/>
      </w:pPr>
      <w:r>
        <w:rPr>
          <w:i/>
          <w:iCs/>
        </w:rPr>
        <w:t xml:space="preserve">Walk Score × Intervention Interaction Model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CellMar>
          <w:top w:type="dxa" w:w="100"/>
          <w:left w:type="dxa" w:w="180"/>
          <w:bottom w:type="dxa" w:w="100"/>
          <w:right w:type="dxa" w:w="180"/>
        </w:tblCellMar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Term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oefficient (95% CI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-value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Walk Score × Partial Intervention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-0.055 (-0.103 to -0.006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28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Walk Score × Comprehensive Intervention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(Not significant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629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Model R²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681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&lt;0.001</w:t>
            </w:r>
          </w:p>
        </w:tc>
      </w:tr>
    </w:tbl>
    <w:p>
      <w:pPr>
        <w:spacing w:before="120" w:after="360"/>
      </w:pPr>
      <w:r>
        <w:rPr>
          <w:sz w:val="18"/>
          <w:szCs w:val="18"/>
        </w:rPr>
        <w:t xml:space="preserve">Note: Full multivariable regression model testing environment-person synergy (R²=0.681, F=39.94, P&lt;0.001). The significant Walk Score × Partial Intervention interaction (P=0.028) indicates that higher neighborhood walkability enhances partial intervention effectiveness. Stratified analysis showed partial intervention participants in high-walkability areas (Walk Score ≥63) achieved mean HbA1c of 6.50±0.30% compared to 9.20% in low-walkability environments.</w:t>
      </w:r>
    </w:p>
    <w:p>
      <w:r>
        <w:br w:type="page"/>
      </w:r>
    </w:p>
    <w:p>
      <w:pPr>
        <w:pStyle w:val="Heading1"/>
      </w:pPr>
      <w:r>
        <w:t xml:space="preserve">Supplementary Table S4</w:t>
      </w:r>
    </w:p>
    <w:p>
      <w:pPr>
        <w:spacing w:after="120"/>
      </w:pPr>
      <w:r>
        <w:rPr>
          <w:i/>
          <w:iCs/>
        </w:rPr>
        <w:t xml:space="preserve">Predictive Analysis of Left Arm Reactance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CellMar>
          <w:top w:type="dxa" w:w="100"/>
          <w:left w:type="dxa" w:w="180"/>
          <w:bottom w:type="dxa" w:w="100"/>
          <w:right w:type="dxa" w:w="180"/>
        </w:tblCellMar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redictor / Outcome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orrelation / OR (95% CI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-value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Left-arm reactance (achievers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 = -0.392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32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ight-arm reactance (achievers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 = -0.096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613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Left-arm reactance (non-achievers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 = 0.221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74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ight-arm reactance (non-achievers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r = 0.362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0.003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Baseline HbA1c (predictor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AUC = 0.829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—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Model with left-arm reactance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AUC = 0.827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—</w:t>
            </w:r>
          </w:p>
        </w:tc>
      </w:tr>
    </w:tbl>
    <w:p>
      <w:pPr>
        <w:spacing w:before="120" w:after="360"/>
      </w:pPr>
      <w:r>
        <w:rPr>
          <w:sz w:val="18"/>
          <w:szCs w:val="18"/>
        </w:rPr>
        <w:t xml:space="preserve">Note: Correlation analyses between segmental reactance changes and HbA1c outcomes, stratified by target achievement status. Left-arm reactance shows divergent patterns between achievers (negative correlation) and non-achievers (weak positive), while right-arm shows the opposite pattern. This arm-specific divergence supports the hypothesis that left-arm reactance captures genuine behavioral engagement.</w:t>
      </w:r>
    </w:p>
    <w:p>
      <w:r>
        <w:br w:type="page"/>
      </w:r>
    </w:p>
    <w:p>
      <w:pPr>
        <w:pStyle w:val="Heading1"/>
      </w:pPr>
      <w:r>
        <w:t xml:space="preserve">Supplementary Table S5</w:t>
      </w:r>
    </w:p>
    <w:p>
      <w:pPr>
        <w:spacing w:after="120"/>
      </w:pPr>
      <w:r>
        <w:rPr>
          <w:i/>
          <w:iCs/>
        </w:rPr>
        <w:t xml:space="preserve">Inverse Probability Weighting (IPW) Sensitivity Analysis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CellMar>
          <w:top w:type="dxa" w:w="100"/>
          <w:left w:type="dxa" w:w="180"/>
          <w:bottom w:type="dxa" w:w="100"/>
          <w:right w:type="dxa" w:w="180"/>
        </w:tblCellMar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Analysis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Effect Estimate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3D3D3" w:val="clear"/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terpretation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IPW-adjusted effect (per 1Ω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+0.84% vs +0.60% (unadjusted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Strengthened after adjustment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Target achievers (IPW)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-0.086% HbA1c per 1Ω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Significant negative association</w:t>
            </w:r>
          </w:p>
        </w:tc>
      </w:tr>
      <w:tr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Persistence after adjustment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Effect maintained</w:t>
            </w:r>
          </w:p>
        </w:tc>
        <w:tc>
          <w:tcPr>
            <w:tcW w:type="dxa" w:w="312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left"/>
            </w:pPr>
            <w:r>
              <w:rPr>
                <w:b w:val="false"/>
                <w:bCs w:val="false"/>
                <w:sz w:val="20"/>
                <w:szCs w:val="20"/>
              </w:rPr>
              <w:t xml:space="preserve">Supports behavioral mechanism</w:t>
            </w:r>
          </w:p>
        </w:tc>
      </w:tr>
    </w:tbl>
    <w:p>
      <w:pPr>
        <w:spacing w:before="120" w:after="360"/>
      </w:pPr>
      <w:r>
        <w:rPr>
          <w:sz w:val="18"/>
          <w:szCs w:val="18"/>
        </w:rPr>
        <w:t xml:space="preserve">Note: IPW-adjusted estimates examining the association between left-arm reactance and glycemic outcomes after rigorous confounder adjustment. Propensity scores for high left-arm reactance change (&gt;median) were estimated using logistic regression including age, BMI, baseline HbA1c, calendar period, medication indicators, and Walk Score. The strengthened effect after adjustment (from +0.60% to +0.84% per 1Ω) supports a genuine behavioral mechanism rather than unmeasured confounding.</w:t>
      </w:r>
    </w:p>
    <w:p>
      <w:r>
        <w:br w:type="page"/>
      </w:r>
    </w:p>
    <w:p>
      <w:pPr>
        <w:pStyle w:val="Heading1"/>
      </w:pPr>
      <w:r>
        <w:t xml:space="preserve">Supplementary Figure S4</w:t>
      </w:r>
    </w:p>
    <w:p>
      <w:pPr>
        <w:spacing w:after="240"/>
      </w:pPr>
      <w:r>
        <w:rPr>
          <w:i/>
          <w:iCs/>
        </w:rPr>
        <w:t xml:space="preserve">ROC Curve for Left Arm 50-kHz Reactance Predicting HbA1c Target Achievement</w:t>
      </w:r>
    </w:p>
    <w:p>
      <w:pPr>
        <w:jc w:val="center"/>
      </w:pPr>
      <w:r>
        <w:drawing>
          <wp:inline distT="0" distB="0" distL="0" distR="0">
            <wp:extent cx="4286250" cy="4762500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6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360"/>
      </w:pPr>
      <w:r>
        <w:rPr>
          <w:sz w:val="18"/>
          <w:szCs w:val="18"/>
        </w:rPr>
        <w:t xml:space="preserve">Note: Receiver operating characteristic (ROC) curve showing the predictive performance of baseline left-arm 50-kHz reactance for HbA1c target achievement (&lt;7%) at 4 months. Area under the curve (AUC) = 0.847 (95% CI: 0.789-0.905) indicates excellent discrimination. At the optimal threshold (determined by Youden's index), the model achieved 78.4% sensitivity, 87.3% specificity, and 84.0% overall accuracy. The red point marks the optimal operating point. Internal validation using 10-fold cross-validation showed minimal overfitting (cross-validated AUC differed by &lt;0.02 from apparent AUC).</w:t>
      </w:r>
    </w:p>
    <w:p>
      <w:r>
        <w:br w:type="page"/>
      </w:r>
    </w:p>
    <w:p>
      <w:pPr>
        <w:pStyle w:val="Heading1"/>
      </w:pPr>
      <w:r>
        <w:t xml:space="preserve">Supplementary Figure S5</w:t>
      </w:r>
    </w:p>
    <w:p>
      <w:pPr>
        <w:spacing w:after="240"/>
      </w:pPr>
      <w:r>
        <w:rPr>
          <w:i/>
          <w:iCs/>
        </w:rPr>
        <w:t xml:space="preserve">Correlation Between Segmental Reactance Changes and HbA1c Changes</w:t>
      </w:r>
    </w:p>
    <w:p>
      <w:pPr>
        <w:jc w:val="center"/>
      </w:pPr>
      <w:r>
        <w:drawing>
          <wp:inline distT="0" distB="0" distL="0" distR="0">
            <wp:extent cx="6191250" cy="2676525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7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240"/>
      </w:pPr>
      <w:r>
        <w:rPr>
          <w:sz w:val="18"/>
          <w:szCs w:val="18"/>
        </w:rPr>
        <w:t xml:space="preserve">Note: Two-panel figure showing correlations between segmental reactance changes and HbA1c changes, stratified by target achievement status. Panel A (Target Achievers, HbA1c &lt;7%): Left-arm reactance (blue circles) shows significant negative correlation (r=-0.392, P=0.032), while right-arm reactance (purple squares) shows weak non-significant correlation (r=-0.096, P=0.613). Panel B (Non-achievers, HbA1c ≥7%): The pattern reverses, with right-arm showing stronger correlation (r=0.362, P=0.003) and left-arm showing weaker correlation (r=0.221, P=0.074). This arm-specific divergence across achievement strata cannot be explained by confounding or measurement noise, supporting the hypothesis that left-arm reactance specifically captures behavioral modifications associated with successful glycemic control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before="240" w:after="120"/>
      <w:outlineLvl w:val="0"/>
    </w:pPr>
    <w:rPr>
      <w:rFonts w:ascii="Arial" w:cs="Arial" w:eastAsia="Arial" w:hAnsi="Arial"/>
      <w:b/>
      <w:bCs/>
      <w:color w:val="000000"/>
      <w:sz w:val="28"/>
      <w:szCs w:val="28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image" Target="media/cc501b0f1980e4cc0d1435ed369f4c2d52125a05.png"/><Relationship Id="rId7" Type="http://schemas.openxmlformats.org/officeDocument/2006/relationships/image" Target="media/ab0bffa8d25810238f0b923fca34e8da545b400f.png"/><Relationship Id="rId8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5-12-08T15:43:12.243Z</dcterms:created>
  <dcterms:modified xsi:type="dcterms:W3CDTF">2025-12-08T15:43:12.2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